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60636" w14:textId="7D07C4A8" w:rsidR="002A3C68" w:rsidRPr="00B10745" w:rsidRDefault="00D64571" w:rsidP="00D64571">
      <w:pPr>
        <w:pStyle w:val="1"/>
        <w:numPr>
          <w:ilvl w:val="0"/>
          <w:numId w:val="0"/>
        </w:numPr>
      </w:pPr>
      <w:r>
        <w:t>S1 Table</w:t>
      </w:r>
      <w:r w:rsidR="002A3C68" w:rsidRPr="00B10745">
        <w:t>. 24</w:t>
      </w:r>
      <w:bookmarkStart w:id="0" w:name="_GoBack"/>
      <w:bookmarkEnd w:id="0"/>
      <w:r w:rsidR="002A3C68" w:rsidRPr="00B10745">
        <w:t xml:space="preserve"> primers of 32 coding exons in </w:t>
      </w:r>
      <w:r w:rsidR="002A3C68" w:rsidRPr="001F335D">
        <w:rPr>
          <w:i/>
        </w:rPr>
        <w:t>DCTN1</w:t>
      </w:r>
    </w:p>
    <w:tbl>
      <w:tblPr>
        <w:tblW w:w="9999" w:type="dxa"/>
        <w:tblInd w:w="95" w:type="dxa"/>
        <w:tblLook w:val="00A0" w:firstRow="1" w:lastRow="0" w:firstColumn="1" w:lastColumn="0" w:noHBand="0" w:noVBand="0"/>
      </w:tblPr>
      <w:tblGrid>
        <w:gridCol w:w="556"/>
        <w:gridCol w:w="3618"/>
        <w:gridCol w:w="3578"/>
        <w:gridCol w:w="888"/>
        <w:gridCol w:w="1359"/>
      </w:tblGrid>
      <w:tr w:rsidR="002A3C68" w:rsidRPr="001805C7" w14:paraId="2E18C07E" w14:textId="77777777" w:rsidTr="00CE336C">
        <w:trPr>
          <w:trHeight w:val="279"/>
        </w:trPr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9451C" w14:textId="77777777" w:rsidR="002A3C68" w:rsidRPr="00B10745" w:rsidRDefault="002A3C68" w:rsidP="00CE336C">
            <w:pPr>
              <w:spacing w:before="0" w:after="0"/>
              <w:rPr>
                <w:sz w:val="22"/>
                <w:lang w:eastAsia="zh-CN"/>
              </w:rPr>
            </w:pP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D0C3A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FORWARD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AEABC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REVERS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BE3B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D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BF73D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Anneal</w:t>
            </w:r>
            <w:r>
              <w:rPr>
                <w:rFonts w:eastAsia="等线" w:hint="eastAsia"/>
                <w:sz w:val="22"/>
                <w:lang w:eastAsia="zh-CN"/>
              </w:rPr>
              <w:t>ing</w:t>
            </w:r>
            <w:r>
              <w:rPr>
                <w:rFonts w:eastAsia="等线"/>
                <w:sz w:val="22"/>
                <w:lang w:eastAsia="zh-CN"/>
              </w:rPr>
              <w:t xml:space="preserve"> temperature (</w:t>
            </w:r>
            <w:r w:rsidRPr="008256DC">
              <w:rPr>
                <w:rFonts w:eastAsia="等线"/>
                <w:sz w:val="22"/>
                <w:lang w:eastAsia="zh-CN"/>
              </w:rPr>
              <w:t>°C</w:t>
            </w:r>
            <w:r>
              <w:rPr>
                <w:rFonts w:eastAsia="等线"/>
                <w:sz w:val="22"/>
                <w:lang w:eastAsia="zh-CN"/>
              </w:rPr>
              <w:t>)</w:t>
            </w:r>
          </w:p>
        </w:tc>
      </w:tr>
      <w:tr w:rsidR="002A3C68" w:rsidRPr="001805C7" w14:paraId="73A828D7" w14:textId="77777777" w:rsidTr="00CE336C">
        <w:trPr>
          <w:trHeight w:val="279"/>
        </w:trPr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9D79B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542AF0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CTTAGTTTCTGGCCCACGT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02CE0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GCCTGTCCAGCCTTACAC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67898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5CA6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1C2F59F1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A676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5B523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GCATCTTGGCTGAGGCAT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E95E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CCAAGAGTACAGGGCAG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731F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303A0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7D1275D2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A30F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55955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AGGGGCCCATATTACAGC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F769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ACCCTGAACTTCTGGAGC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2F58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3&amp;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94FF4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57101F0D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057B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4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13D4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GGCCCTAGTAGTGTAGCC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852F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CACCATTTCCTCTGGCCA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51564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8B29BC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0CCB8856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212C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5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5A99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AGGCTGAGACTGCATTG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493F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ACCACAGGAAACCCTCCC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A91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0DA6FA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339078ED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F19A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6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A127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TGGCTCTGGACTGGAGTTG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008E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GCCATTTTCCCCAGGAG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019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57C7B3C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5</w:t>
            </w:r>
          </w:p>
        </w:tc>
      </w:tr>
      <w:tr w:rsidR="002A3C68" w:rsidRPr="001805C7" w14:paraId="7D2E58E6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BE48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7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E7DD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AATGTGGAGTCAGTGCC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DFAE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AGGTCTTTGCCAACCCCA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3DA4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1B87A0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028A3D0F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612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B05E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ATGCCACTGACTGTTGGC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DD98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AGCGTTCCTTTGCCTCCA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C2B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2CDF70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339D9884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50B72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C139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TAGACTGGAGCTGGAGCC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8A02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GAAAGATCCCGCATCCTG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1EE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0&amp;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A9A7C41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5</w:t>
            </w:r>
          </w:p>
        </w:tc>
      </w:tr>
      <w:tr w:rsidR="002A3C68" w:rsidRPr="001805C7" w14:paraId="7474A805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0BDB2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22EB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GTGTTAGAGCACCCATCG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4F43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AAGGCAGGGTCAGGGTA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9886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2&amp;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CDB4F0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5</w:t>
            </w:r>
          </w:p>
        </w:tc>
      </w:tr>
      <w:tr w:rsidR="002A3C68" w:rsidRPr="001805C7" w14:paraId="65B25F52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C326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620B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CCTGCCTTTCTTTAGCCC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26A5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TTCCCATGCCTTGCTCC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824D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4&amp;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D118F4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5</w:t>
            </w:r>
          </w:p>
        </w:tc>
      </w:tr>
      <w:tr w:rsidR="002A3C68" w:rsidRPr="001805C7" w14:paraId="22344463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C66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0954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GATCTACTGGAGCAAGG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9FED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CTATCCTGCCCATCATCC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1AB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A1AD39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524C7A24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5F7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AEF02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TCCCATGTGTGTCCATGC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01F5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AGAGCAAACCAGGCCTCA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F2DD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7&amp;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4CE07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38ADBDB9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9E6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4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C1C4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AAGAATTTGGGCTTGGGG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148B5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CTCTGCGTGAACTGTGAG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0CB1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BE699F9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3A00B380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43AF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5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2BD7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GCAGAGGATGGGGACTTC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6C3D4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CCAGAGTCAGGAGTCAAC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64F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0&amp;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FF66154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63AA72CC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3032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6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C35B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CTGGATCTGGTTAGGGGAC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6701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CTAGGCAGGATGGTGCTC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6F4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2&amp;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EE6B49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72348935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2DE91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7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2E14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AGGAAGGCATCTGGAGAG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8118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TGCGCTCATCTGCATCCT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48AA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DDA7E84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3</w:t>
            </w:r>
          </w:p>
        </w:tc>
      </w:tr>
      <w:tr w:rsidR="002A3C68" w:rsidRPr="001805C7" w14:paraId="54EAFA3B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AED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F4571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CACAGATGCTGAAGGCCTG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DEC3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GTTGGCAGTGGGTAAAG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A918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728D7C8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2A80E3C7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E9CD2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1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31A00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CAGGGCTATTCCAAGGACC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598C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TGAGGCCAAGGACAGGAG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511D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7D85C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317BDC95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F18A5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3321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CAGGATTCCTCTGGTGTGT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53E1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CCCCTGTCATCTATCATC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9EE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7&amp;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8BCE3CB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57B29496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A00F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FBF7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GCCTCCTAGCACCTCTT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E11C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ACACTGCTGGGAAGAGCTT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0D9B8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1ED4D13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5</w:t>
            </w:r>
          </w:p>
        </w:tc>
      </w:tr>
      <w:tr w:rsidR="002A3C68" w:rsidRPr="001805C7" w14:paraId="797A3E12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31A7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DAD6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CCTGCACCCCTAACCCTTAA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37A9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CTCCTCCCCAATTGCTGT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01CC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99B9D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57</w:t>
            </w:r>
          </w:p>
        </w:tc>
      </w:tr>
      <w:tr w:rsidR="002A3C68" w:rsidRPr="001805C7" w14:paraId="59530B3E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AC2CC0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3</w:t>
            </w:r>
          </w:p>
        </w:tc>
        <w:tc>
          <w:tcPr>
            <w:tcW w:w="36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3DB777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GGTCTTGTGCTAGCCTGTG</w:t>
            </w:r>
          </w:p>
        </w:tc>
        <w:tc>
          <w:tcPr>
            <w:tcW w:w="35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4116B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ACCTGAGACTCCAAAGGCC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0D10C2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3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4E48C8FA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  <w:tr w:rsidR="002A3C68" w:rsidRPr="001805C7" w14:paraId="66E0A6EC" w14:textId="77777777" w:rsidTr="00CE336C">
        <w:trPr>
          <w:trHeight w:val="279"/>
        </w:trPr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E31CFE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24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C2373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TGTGGTCACAATAGCCCAGG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8D12F" w14:textId="77777777" w:rsidR="002A3C68" w:rsidRPr="00B10745" w:rsidRDefault="002A3C68" w:rsidP="00CE336C">
            <w:pPr>
              <w:spacing w:before="0" w:after="0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GGCAGGAAGAGCTTAACCCA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DF32F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 w:rsidRPr="00B10745">
              <w:rPr>
                <w:rFonts w:eastAsia="等线"/>
                <w:sz w:val="22"/>
                <w:lang w:eastAsia="zh-CN"/>
              </w:rPr>
              <w:t>3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71656" w14:textId="77777777" w:rsidR="002A3C68" w:rsidRPr="00B10745" w:rsidRDefault="002A3C68" w:rsidP="00CE336C">
            <w:pPr>
              <w:spacing w:before="0" w:after="0"/>
              <w:jc w:val="center"/>
              <w:rPr>
                <w:rFonts w:eastAsia="等线"/>
                <w:sz w:val="22"/>
                <w:lang w:eastAsia="zh-CN"/>
              </w:rPr>
            </w:pPr>
            <w:r>
              <w:rPr>
                <w:rFonts w:eastAsia="等线"/>
                <w:sz w:val="22"/>
                <w:lang w:eastAsia="zh-CN"/>
              </w:rPr>
              <w:t>61</w:t>
            </w:r>
          </w:p>
        </w:tc>
      </w:tr>
    </w:tbl>
    <w:p w14:paraId="5370A917" w14:textId="77777777" w:rsidR="002A3C68" w:rsidRPr="00B10745" w:rsidRDefault="002A3C68" w:rsidP="002A3C68">
      <w:pPr>
        <w:spacing w:before="240"/>
      </w:pPr>
    </w:p>
    <w:p w14:paraId="2413ACC7" w14:textId="77777777" w:rsidR="0056711D" w:rsidRPr="002A3C68" w:rsidRDefault="0056711D"/>
    <w:sectPr w:rsidR="0056711D" w:rsidRPr="002A3C68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10D18" w14:textId="77777777" w:rsidR="00246661" w:rsidRDefault="00246661">
      <w:pPr>
        <w:spacing w:before="0" w:after="0"/>
      </w:pPr>
      <w:r>
        <w:separator/>
      </w:r>
    </w:p>
  </w:endnote>
  <w:endnote w:type="continuationSeparator" w:id="0">
    <w:p w14:paraId="01139829" w14:textId="77777777" w:rsidR="00246661" w:rsidRDefault="002466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0D22A" w14:textId="77777777" w:rsidR="00B16EB8" w:rsidRPr="00577C4C" w:rsidRDefault="002A3C6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9C4D27" wp14:editId="3648CA8D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501650"/>
              <wp:effectExtent l="0" t="0" r="0" b="6350"/>
              <wp:wrapNone/>
              <wp:docPr id="11" name="文本框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733331" w14:textId="77777777" w:rsidR="00B16EB8" w:rsidRPr="001805C7" w:rsidRDefault="00B42A8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9C4D27" id="_x0000_t202" coordsize="21600,21600" o:spt="202" path="m0,0l0,21600,21600,21600,21600,0xe">
              <v:stroke joinstyle="miter"/>
              <v:path gradientshapeok="t" o:connecttype="rect"/>
            </v:shapetype>
            <v:shape id="文本框 11" o:spid="_x0000_s1026" type="#_x0000_t202" style="position:absolute;margin-left:67.6pt;margin-top:735.1pt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" filled="f" stroked="f" strokeweight=".5pt">
              <v:path arrowok="t"/>
              <v:textbox style="mso-fit-shape-to-text:t">
                <w:txbxContent>
                  <w:p w14:paraId="7E733331" w14:textId="77777777" w:rsidR="00B16EB8" w:rsidRPr="001805C7" w:rsidRDefault="00B42A8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805C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805C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28A268" w14:textId="77777777" w:rsidR="00B16EB8" w:rsidRPr="00577C4C" w:rsidRDefault="002A3C6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8F66F4" wp14:editId="156D6F6B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501650"/>
              <wp:effectExtent l="0" t="0" r="0" b="6350"/>
              <wp:wrapNone/>
              <wp:docPr id="10" name="文本框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BFC578" w14:textId="77777777" w:rsidR="00B16EB8" w:rsidRPr="001805C7" w:rsidRDefault="00B42A8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6457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805C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8F66F4" id="_x0000_t202" coordsize="21600,21600" o:spt="202" path="m0,0l0,21600,21600,21600,21600,0xe">
              <v:stroke joinstyle="miter"/>
              <v:path gradientshapeok="t" o:connecttype="rect"/>
            </v:shapetype>
            <v:shape id="文本框 10" o:spid="_x0000_s1027" type="#_x0000_t202" style="position:absolute;margin-left:67.6pt;margin-top:735.1pt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" filled="f" stroked="f" strokeweight=".5pt">
              <v:path arrowok="t"/>
              <v:textbox style="mso-fit-shape-to-text:t">
                <w:txbxContent>
                  <w:p w14:paraId="49BFC578" w14:textId="77777777" w:rsidR="00B16EB8" w:rsidRPr="001805C7" w:rsidRDefault="00B42A8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805C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805C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A3C6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805C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46C18" w14:textId="77777777" w:rsidR="00246661" w:rsidRDefault="00246661">
      <w:pPr>
        <w:spacing w:before="0" w:after="0"/>
      </w:pPr>
      <w:r>
        <w:separator/>
      </w:r>
    </w:p>
  </w:footnote>
  <w:footnote w:type="continuationSeparator" w:id="0">
    <w:p w14:paraId="32B48227" w14:textId="77777777" w:rsidR="00246661" w:rsidRDefault="002466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DA81A" w14:textId="77777777" w:rsidR="00B16EB8" w:rsidRPr="009151AA" w:rsidRDefault="00B42A8B" w:rsidP="001805C7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6AF09" w14:textId="4E8E1B80" w:rsidR="00B16EB8" w:rsidRDefault="00B42A8B" w:rsidP="001805C7">
    <w:pPr>
      <w:tabs>
        <w:tab w:val="center" w:pos="4888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68"/>
    <w:rsid w:val="000760DD"/>
    <w:rsid w:val="001437A6"/>
    <w:rsid w:val="001F335D"/>
    <w:rsid w:val="00246661"/>
    <w:rsid w:val="002A2896"/>
    <w:rsid w:val="002A3C68"/>
    <w:rsid w:val="002B322A"/>
    <w:rsid w:val="003D2F73"/>
    <w:rsid w:val="004E3887"/>
    <w:rsid w:val="0056711D"/>
    <w:rsid w:val="00622018"/>
    <w:rsid w:val="006E25A3"/>
    <w:rsid w:val="007A72C7"/>
    <w:rsid w:val="008B15A2"/>
    <w:rsid w:val="008F6F14"/>
    <w:rsid w:val="00904ECE"/>
    <w:rsid w:val="009A014D"/>
    <w:rsid w:val="00A90A0A"/>
    <w:rsid w:val="00B42A8B"/>
    <w:rsid w:val="00CE67EA"/>
    <w:rsid w:val="00D64571"/>
    <w:rsid w:val="00DC7793"/>
    <w:rsid w:val="00EC06C0"/>
    <w:rsid w:val="00F711DF"/>
    <w:rsid w:val="00FD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492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3C68"/>
    <w:pPr>
      <w:spacing w:before="120" w:after="240"/>
    </w:pPr>
    <w:rPr>
      <w:rFonts w:ascii="Times New Roman" w:eastAsia="宋体" w:hAnsi="Times New Roman" w:cs="Times New Roman"/>
      <w:kern w:val="0"/>
      <w:szCs w:val="22"/>
      <w:lang w:eastAsia="en-US"/>
    </w:rPr>
  </w:style>
  <w:style w:type="paragraph" w:styleId="1">
    <w:name w:val="heading 1"/>
    <w:basedOn w:val="a0"/>
    <w:next w:val="a"/>
    <w:link w:val="10"/>
    <w:uiPriority w:val="99"/>
    <w:qFormat/>
    <w:rsid w:val="002A3C68"/>
    <w:pPr>
      <w:numPr>
        <w:numId w:val="1"/>
      </w:numPr>
      <w:spacing w:before="240"/>
      <w:ind w:firstLineChars="0" w:firstLine="0"/>
      <w:outlineLvl w:val="0"/>
    </w:pPr>
    <w:rPr>
      <w:b/>
      <w:szCs w:val="24"/>
    </w:rPr>
  </w:style>
  <w:style w:type="paragraph" w:styleId="2">
    <w:name w:val="heading 2"/>
    <w:basedOn w:val="1"/>
    <w:next w:val="a"/>
    <w:link w:val="20"/>
    <w:uiPriority w:val="99"/>
    <w:qFormat/>
    <w:rsid w:val="002A3C6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9"/>
    <w:qFormat/>
    <w:rsid w:val="002A3C68"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"/>
    <w:link w:val="40"/>
    <w:uiPriority w:val="99"/>
    <w:qFormat/>
    <w:rsid w:val="002A3C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99"/>
    <w:qFormat/>
    <w:rsid w:val="002A3C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20">
    <w:name w:val="标题 2字符"/>
    <w:basedOn w:val="a1"/>
    <w:link w:val="2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30">
    <w:name w:val="标题 3字符"/>
    <w:basedOn w:val="a1"/>
    <w:link w:val="3"/>
    <w:uiPriority w:val="99"/>
    <w:rsid w:val="002A3C68"/>
    <w:rPr>
      <w:rFonts w:ascii="Times New Roman" w:eastAsia="宋体" w:hAnsi="Times New Roman" w:cs="Times New Roman"/>
      <w:b/>
      <w:kern w:val="0"/>
      <w:lang w:eastAsia="en-US"/>
    </w:rPr>
  </w:style>
  <w:style w:type="character" w:customStyle="1" w:styleId="40">
    <w:name w:val="标题 4字符"/>
    <w:basedOn w:val="a1"/>
    <w:link w:val="4"/>
    <w:uiPriority w:val="99"/>
    <w:rsid w:val="002A3C68"/>
    <w:rPr>
      <w:rFonts w:ascii="Times New Roman" w:eastAsia="宋体" w:hAnsi="Times New Roman" w:cs="Times New Roman"/>
      <w:b/>
      <w:iCs/>
      <w:kern w:val="0"/>
      <w:lang w:eastAsia="en-US"/>
    </w:rPr>
  </w:style>
  <w:style w:type="character" w:customStyle="1" w:styleId="50">
    <w:name w:val="标题 5字符"/>
    <w:basedOn w:val="a1"/>
    <w:link w:val="5"/>
    <w:uiPriority w:val="99"/>
    <w:rsid w:val="002A3C68"/>
    <w:rPr>
      <w:rFonts w:ascii="Times New Roman" w:eastAsia="宋体" w:hAnsi="Times New Roman" w:cs="Times New Roman"/>
      <w:b/>
      <w:iCs/>
      <w:kern w:val="0"/>
      <w:lang w:eastAsia="en-US"/>
    </w:rPr>
  </w:style>
  <w:style w:type="numbering" w:customStyle="1" w:styleId="Headings">
    <w:name w:val="Headings"/>
    <w:rsid w:val="002A3C6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A3C6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71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1"/>
    <w:link w:val="a4"/>
    <w:uiPriority w:val="99"/>
    <w:rsid w:val="00F711D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711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1"/>
    <w:link w:val="a6"/>
    <w:uiPriority w:val="99"/>
    <w:rsid w:val="00F711D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1218</Characters>
  <Application>Microsoft Macintosh Word</Application>
  <DocSecurity>0</DocSecurity>
  <Lines>135</Lines>
  <Paragraphs>13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Liu</dc:creator>
  <cp:keywords/>
  <dc:description/>
  <cp:lastModifiedBy>Xiangyi Liu</cp:lastModifiedBy>
  <cp:revision>6</cp:revision>
  <dcterms:created xsi:type="dcterms:W3CDTF">2017-04-15T04:04:00Z</dcterms:created>
  <dcterms:modified xsi:type="dcterms:W3CDTF">2017-04-15T04:56:00Z</dcterms:modified>
  <cp:category/>
</cp:coreProperties>
</file>